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40A34" w14:textId="77777777"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5B48551D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00F62CC7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7F208FB4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1F35DC30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04CDCC0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560E80DB" w14:textId="77777777" w:rsidTr="00F07D9E">
        <w:tc>
          <w:tcPr>
            <w:tcW w:w="2844" w:type="dxa"/>
            <w:shd w:val="clear" w:color="auto" w:fill="C0C0C0"/>
          </w:tcPr>
          <w:p w14:paraId="4FBD9E3F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386CB15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3CDBA03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509DF00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04E17A0D" w14:textId="77777777" w:rsidTr="00F07D9E">
        <w:tc>
          <w:tcPr>
            <w:tcW w:w="2844" w:type="dxa"/>
          </w:tcPr>
          <w:p w14:paraId="05722781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762407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F4F6BA5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18316D9" w14:textId="77777777" w:rsidTr="00F07D9E">
        <w:tc>
          <w:tcPr>
            <w:tcW w:w="2844" w:type="dxa"/>
          </w:tcPr>
          <w:p w14:paraId="591407C8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07B734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B031D2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5158B09E" w14:textId="77777777" w:rsidTr="00F07D9E">
        <w:tc>
          <w:tcPr>
            <w:tcW w:w="2844" w:type="dxa"/>
          </w:tcPr>
          <w:p w14:paraId="2D1051F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6624F6A6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17258F" w14:textId="74C18773" w:rsidR="00E147D9" w:rsidRPr="00C46DDD" w:rsidRDefault="003A3BFC" w:rsidP="00E147D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  <w:p w14:paraId="1A089DF7" w14:textId="77777777" w:rsidR="0078135F" w:rsidRDefault="0078135F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  <w:p w14:paraId="57A0DD5A" w14:textId="77777777" w:rsidR="00F07D9E" w:rsidRPr="00C46DDD" w:rsidRDefault="00F07D9E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</w:tc>
      </w:tr>
      <w:tr w:rsidR="0078135F" w:rsidRPr="0091109C" w14:paraId="4BC20FD7" w14:textId="77777777" w:rsidTr="00F07D9E">
        <w:tc>
          <w:tcPr>
            <w:tcW w:w="2844" w:type="dxa"/>
          </w:tcPr>
          <w:p w14:paraId="527C7EF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0D1F438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36DCF83" w14:textId="03E3DF18" w:rsidR="0078135F" w:rsidRDefault="003A3BFC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itle page</w:t>
            </w:r>
          </w:p>
          <w:p w14:paraId="26BE7CAE" w14:textId="77777777" w:rsidR="00F07D9E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4C1D981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ECB5AA1" w14:textId="77777777" w:rsidTr="00F07D9E">
        <w:tc>
          <w:tcPr>
            <w:tcW w:w="2844" w:type="dxa"/>
          </w:tcPr>
          <w:p w14:paraId="6EE68D2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1DC33B5D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C918DA" w14:textId="330E330B" w:rsidR="0078135F" w:rsidRPr="0091109C" w:rsidRDefault="003A3BFC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Title page</w:t>
            </w:r>
          </w:p>
        </w:tc>
      </w:tr>
      <w:tr w:rsidR="0078135F" w:rsidRPr="0091109C" w14:paraId="2E899E96" w14:textId="77777777" w:rsidTr="00F07D9E">
        <w:tc>
          <w:tcPr>
            <w:tcW w:w="2844" w:type="dxa"/>
          </w:tcPr>
          <w:p w14:paraId="0A60C0D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3CD380D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90214BE" w14:textId="35B90A2C" w:rsidR="0078135F" w:rsidRDefault="003A3BFC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  <w:p w14:paraId="7FE27AB0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835B23" w14:paraId="008E06EF" w14:textId="77777777" w:rsidTr="00F07D9E">
        <w:tc>
          <w:tcPr>
            <w:tcW w:w="2844" w:type="dxa"/>
          </w:tcPr>
          <w:p w14:paraId="7095A2A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378DC96B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574E550" w14:textId="244F13E2" w:rsidR="00835B23" w:rsidRPr="00835B23" w:rsidRDefault="003A3BFC" w:rsidP="00835B2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78135F" w:rsidRPr="0091109C" w14:paraId="7D638FB3" w14:textId="77777777" w:rsidTr="00F07D9E">
        <w:tc>
          <w:tcPr>
            <w:tcW w:w="2844" w:type="dxa"/>
          </w:tcPr>
          <w:p w14:paraId="63AC9C45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FF3EBA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BA4D3F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613DC3" w14:paraId="50538FFB" w14:textId="77777777" w:rsidTr="00F07D9E">
        <w:tc>
          <w:tcPr>
            <w:tcW w:w="2844" w:type="dxa"/>
          </w:tcPr>
          <w:p w14:paraId="6F8CCD6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07B18AC5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12555A6" w14:textId="79F79AA7" w:rsidR="00FD2FB2" w:rsidRPr="00AD3BA0" w:rsidRDefault="00D965AC" w:rsidP="004F61B5">
            <w:pPr>
              <w:spacing w:after="0"/>
              <w:rPr>
                <w:rFonts w:ascii="Arial" w:eastAsia="Times New Roman" w:hAnsi="Arial"/>
                <w:b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7</w:t>
            </w:r>
            <w:r w:rsidR="00072917" w:rsidRPr="00613DC3">
              <w:rPr>
                <w:rFonts w:ascii="Arial" w:eastAsia="Times New Roman" w:hAnsi="Arial"/>
                <w:sz w:val="22"/>
              </w:rPr>
              <w:t xml:space="preserve"> </w:t>
            </w:r>
          </w:p>
        </w:tc>
      </w:tr>
      <w:tr w:rsidR="0078135F" w:rsidRPr="00BA595A" w14:paraId="5555B112" w14:textId="77777777" w:rsidTr="00F07D9E">
        <w:trPr>
          <w:trHeight w:val="1521"/>
        </w:trPr>
        <w:tc>
          <w:tcPr>
            <w:tcW w:w="2844" w:type="dxa"/>
          </w:tcPr>
          <w:p w14:paraId="30C75F62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BA30C37" w14:textId="77777777" w:rsidR="00F07D9E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9187D1C" w14:textId="452785F0" w:rsidR="00BA595A" w:rsidRPr="00BA595A" w:rsidRDefault="003A3BFC" w:rsidP="007731FA">
            <w:pPr>
              <w:spacing w:after="0"/>
              <w:rPr>
                <w:rStyle w:val="hps"/>
              </w:rPr>
            </w:pPr>
            <w:r>
              <w:rPr>
                <w:rStyle w:val="hps"/>
              </w:rPr>
              <w:t>5</w:t>
            </w:r>
          </w:p>
          <w:p w14:paraId="6B8480FF" w14:textId="77777777" w:rsidR="0078135F" w:rsidRPr="00BA595A" w:rsidRDefault="0078135F" w:rsidP="007731F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3E76EE38" w14:textId="77777777" w:rsidTr="00F07D9E">
        <w:tc>
          <w:tcPr>
            <w:tcW w:w="2844" w:type="dxa"/>
          </w:tcPr>
          <w:p w14:paraId="5376D1E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105EBCD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D7F79F8" w14:textId="6FDA0EC5" w:rsidR="0078135F" w:rsidRPr="0091109C" w:rsidRDefault="003A3BFC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</w:tbl>
    <w:p w14:paraId="739DACFD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0151EE31" w14:textId="77777777" w:rsidTr="00F07D9E">
        <w:tc>
          <w:tcPr>
            <w:tcW w:w="2844" w:type="dxa"/>
          </w:tcPr>
          <w:p w14:paraId="03024D2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A57036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72B24CC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D2F796B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442A01B3" w14:textId="77777777" w:rsidTr="00F07D9E">
        <w:tc>
          <w:tcPr>
            <w:tcW w:w="2844" w:type="dxa"/>
          </w:tcPr>
          <w:p w14:paraId="3F2B8BFE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4A65FF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DBCAA72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9E3D332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3752ECD" w14:textId="77777777" w:rsidTr="00F07D9E">
        <w:tc>
          <w:tcPr>
            <w:tcW w:w="2844" w:type="dxa"/>
          </w:tcPr>
          <w:p w14:paraId="1A901662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4B765B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C645EC" w14:textId="77777777" w:rsidR="0078135F" w:rsidRPr="00A425E5" w:rsidRDefault="004A7999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78135F" w:rsidRPr="0091109C" w14:paraId="5FBC3147" w14:textId="77777777" w:rsidTr="00F07D9E">
        <w:tc>
          <w:tcPr>
            <w:tcW w:w="2844" w:type="dxa"/>
          </w:tcPr>
          <w:p w14:paraId="11912D91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98DC4E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EC7B8B9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F064CC6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382BACC1" w14:textId="77777777" w:rsidTr="002B20F5">
        <w:trPr>
          <w:trHeight w:val="1351"/>
        </w:trPr>
        <w:tc>
          <w:tcPr>
            <w:tcW w:w="2844" w:type="dxa"/>
          </w:tcPr>
          <w:p w14:paraId="51BB59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1B69E0A9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7DC7A34" w14:textId="0ABD3CB1" w:rsidR="005950E6" w:rsidRPr="00BA595A" w:rsidRDefault="003A3BFC" w:rsidP="005950E6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  <w:p w14:paraId="7048E951" w14:textId="77777777" w:rsidR="004D0172" w:rsidRPr="005B55FA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379919E6" w14:textId="77777777" w:rsidTr="00F07D9E">
        <w:tc>
          <w:tcPr>
            <w:tcW w:w="2844" w:type="dxa"/>
          </w:tcPr>
          <w:p w14:paraId="7E8F4A5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5A23F0D4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ACD5B" w14:textId="34728170" w:rsidR="005950E6" w:rsidRPr="00BA595A" w:rsidRDefault="003A3BFC" w:rsidP="005950E6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  <w:p w14:paraId="7804FBD0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  <w:p w14:paraId="723D6002" w14:textId="77777777" w:rsidR="002B20F5" w:rsidRPr="00A425E5" w:rsidRDefault="002B20F5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7C17CA9F" w14:textId="77777777" w:rsidTr="00F07D9E">
        <w:tc>
          <w:tcPr>
            <w:tcW w:w="2844" w:type="dxa"/>
          </w:tcPr>
          <w:p w14:paraId="0783590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4FC596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FDE2A2" w14:textId="4FBF1F1B" w:rsidR="00EE5CAD" w:rsidRDefault="003A3BFC" w:rsidP="0078135F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79EC5F7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27452" w14:paraId="2E2EE0C1" w14:textId="77777777" w:rsidTr="00F07D9E">
        <w:tc>
          <w:tcPr>
            <w:tcW w:w="2844" w:type="dxa"/>
          </w:tcPr>
          <w:p w14:paraId="37C526F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21753058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7CC6C8C" w14:textId="48E8E91C" w:rsidR="00EE5CAD" w:rsidRDefault="003A3BFC" w:rsidP="00EE5CA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686D02C2" w14:textId="77777777" w:rsidR="00EE5CAD" w:rsidRDefault="00EE5CAD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  <w:lang w:val="en"/>
              </w:rPr>
            </w:pPr>
          </w:p>
          <w:p w14:paraId="390FCCC1" w14:textId="77777777" w:rsidR="00927452" w:rsidRPr="00927452" w:rsidRDefault="0092745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78135F" w:rsidRPr="0091109C" w14:paraId="0E262565" w14:textId="77777777" w:rsidTr="00F07D9E">
        <w:tc>
          <w:tcPr>
            <w:tcW w:w="2844" w:type="dxa"/>
          </w:tcPr>
          <w:p w14:paraId="57712161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2A1A7B3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4F5421F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FF67CFF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3EAC149" w14:textId="77777777" w:rsidTr="00F07D9E">
        <w:tc>
          <w:tcPr>
            <w:tcW w:w="2844" w:type="dxa"/>
          </w:tcPr>
          <w:p w14:paraId="6875569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788833A6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2621D" w14:textId="4B0E61D1" w:rsidR="0078135F" w:rsidRPr="004A7999" w:rsidRDefault="00BC2BE3" w:rsidP="005F2DCA">
            <w:pPr>
              <w:spacing w:after="0"/>
            </w:pPr>
            <w:r>
              <w:rPr>
                <w:rStyle w:val="hps"/>
              </w:rPr>
              <w:t>5</w:t>
            </w:r>
          </w:p>
        </w:tc>
      </w:tr>
      <w:tr w:rsidR="0078135F" w:rsidRPr="0091109C" w14:paraId="02462656" w14:textId="77777777" w:rsidTr="00F07D9E">
        <w:tc>
          <w:tcPr>
            <w:tcW w:w="2844" w:type="dxa"/>
          </w:tcPr>
          <w:p w14:paraId="7005E3A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CFCAC6F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6FDB8A" w14:textId="60FD2F0E" w:rsidR="002B20F5" w:rsidRPr="00930173" w:rsidRDefault="00BC2BE3" w:rsidP="004A7999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78135F" w:rsidRPr="0091109C" w14:paraId="7FB0A5C6" w14:textId="77777777" w:rsidTr="00F07D9E">
        <w:tc>
          <w:tcPr>
            <w:tcW w:w="2844" w:type="dxa"/>
          </w:tcPr>
          <w:p w14:paraId="583965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2CFC36F8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2D58708" w14:textId="50064D38" w:rsidR="001A0E31" w:rsidRPr="00192710" w:rsidRDefault="00BC2BE3" w:rsidP="0078135F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7</w:t>
            </w:r>
          </w:p>
          <w:p w14:paraId="34AA2DED" w14:textId="77777777" w:rsidR="0078135F" w:rsidRPr="005433C5" w:rsidRDefault="0078135F" w:rsidP="00DD3CA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614007E5" w14:textId="77777777" w:rsidTr="00F07D9E">
        <w:tc>
          <w:tcPr>
            <w:tcW w:w="2844" w:type="dxa"/>
          </w:tcPr>
          <w:p w14:paraId="36D4A47A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6B6A66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81B6FB9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F99FB06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6913F337" w14:textId="77777777" w:rsidTr="00CD6765">
        <w:trPr>
          <w:trHeight w:val="825"/>
        </w:trPr>
        <w:tc>
          <w:tcPr>
            <w:tcW w:w="2844" w:type="dxa"/>
          </w:tcPr>
          <w:p w14:paraId="707BB98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558A3C80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questions, prompts, guides provided by the authors? Was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it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3FD218" w14:textId="08DECB56" w:rsidR="001A0E31" w:rsidRPr="00BA595A" w:rsidRDefault="00BC2BE3" w:rsidP="001A0E31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  <w:p w14:paraId="326BA329" w14:textId="77777777" w:rsidR="00B426FF" w:rsidRDefault="00B426FF" w:rsidP="00CC1145">
            <w:pPr>
              <w:spacing w:after="0"/>
              <w:rPr>
                <w:rStyle w:val="shorttext"/>
                <w:lang w:val="pt-BR"/>
              </w:rPr>
            </w:pPr>
          </w:p>
          <w:p w14:paraId="665F1776" w14:textId="77777777" w:rsidR="0078135F" w:rsidRPr="00B426FF" w:rsidRDefault="0078135F" w:rsidP="00CC11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42350" w14:paraId="04B4C935" w14:textId="77777777" w:rsidTr="00F07D9E">
        <w:tc>
          <w:tcPr>
            <w:tcW w:w="2844" w:type="dxa"/>
          </w:tcPr>
          <w:p w14:paraId="3D666DA8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D89965B" w14:textId="77777777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259F01C" w14:textId="5329A689" w:rsidR="001A0E31" w:rsidRPr="00BA595A" w:rsidRDefault="00BC2BE3" w:rsidP="001A0E31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0F5D2DDA" w14:textId="77777777" w:rsidR="00747911" w:rsidRPr="00542350" w:rsidRDefault="00747911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28495277" w14:textId="77777777" w:rsidTr="00F07D9E">
        <w:tc>
          <w:tcPr>
            <w:tcW w:w="2844" w:type="dxa"/>
          </w:tcPr>
          <w:p w14:paraId="2697B4E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25038956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D74D93" w14:textId="77777777" w:rsidR="00BC2BE3" w:rsidRPr="00BA595A" w:rsidRDefault="00BC2BE3" w:rsidP="00BC2BE3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13B88169" w14:textId="4F2E0DE1" w:rsidR="0078135F" w:rsidRPr="00B650FD" w:rsidRDefault="0078135F" w:rsidP="00B04D3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52617470" w14:textId="77777777" w:rsidTr="00CD6765">
        <w:trPr>
          <w:trHeight w:val="1077"/>
        </w:trPr>
        <w:tc>
          <w:tcPr>
            <w:tcW w:w="2844" w:type="dxa"/>
          </w:tcPr>
          <w:p w14:paraId="1FED775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74085C2F" w14:textId="77777777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0859EAB5" w14:textId="77777777" w:rsidR="00BC2BE3" w:rsidRPr="00BA595A" w:rsidRDefault="00BC2BE3" w:rsidP="00BC2BE3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7FC56285" w14:textId="42C7DC44" w:rsidR="0078135F" w:rsidRPr="004A7999" w:rsidRDefault="0078135F" w:rsidP="0078135F">
            <w:pPr>
              <w:spacing w:after="0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</w:p>
        </w:tc>
      </w:tr>
      <w:tr w:rsidR="0078135F" w:rsidRPr="00B650FD" w14:paraId="54A4273A" w14:textId="77777777" w:rsidTr="00F07D9E">
        <w:tc>
          <w:tcPr>
            <w:tcW w:w="2844" w:type="dxa"/>
          </w:tcPr>
          <w:p w14:paraId="7FBCCAB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8B9F37A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803245A" w14:textId="77777777" w:rsidR="00BC2BE3" w:rsidRPr="00BA595A" w:rsidRDefault="00BC2BE3" w:rsidP="00BC2BE3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7DF2DF54" w14:textId="77777777" w:rsidR="001A0E31" w:rsidRDefault="001A0E31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</w:p>
          <w:p w14:paraId="696EA45B" w14:textId="77777777" w:rsidR="001A0E31" w:rsidRPr="00B650FD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14:paraId="5F06640D" w14:textId="77777777" w:rsidTr="00F07D9E">
        <w:tc>
          <w:tcPr>
            <w:tcW w:w="2844" w:type="dxa"/>
          </w:tcPr>
          <w:p w14:paraId="3881B2B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62B0E2E0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6FC9C85" w14:textId="46566683" w:rsidR="002E7A5C" w:rsidRPr="00192710" w:rsidRDefault="004A7999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1</w:t>
            </w:r>
            <w:r w:rsidR="00BC2BE3">
              <w:rPr>
                <w:rFonts w:ascii="Arial" w:eastAsia="Times New Roman" w:hAnsi="Arial"/>
                <w:sz w:val="22"/>
              </w:rPr>
              <w:t>7</w:t>
            </w:r>
          </w:p>
          <w:p w14:paraId="140D586F" w14:textId="77777777" w:rsidR="000C4190" w:rsidRPr="0091109C" w:rsidRDefault="000C4190" w:rsidP="002E7A5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44E2700" w14:textId="77777777" w:rsidTr="00F07D9E">
        <w:tc>
          <w:tcPr>
            <w:tcW w:w="2844" w:type="dxa"/>
          </w:tcPr>
          <w:p w14:paraId="13393CB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3. Transcripts returned</w:t>
            </w:r>
          </w:p>
        </w:tc>
        <w:tc>
          <w:tcPr>
            <w:tcW w:w="4356" w:type="dxa"/>
          </w:tcPr>
          <w:p w14:paraId="15DBD55C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7A0292C" w14:textId="77777777" w:rsidR="00BC2BE3" w:rsidRPr="00BA595A" w:rsidRDefault="00BC2BE3" w:rsidP="00BC2BE3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46812AA7" w14:textId="77777777" w:rsidR="0078135F" w:rsidRPr="00794836" w:rsidRDefault="00CB5028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 w:rsidR="0078135F" w:rsidRPr="0091109C" w14:paraId="42F342F8" w14:textId="77777777" w:rsidTr="00F07D9E">
        <w:tc>
          <w:tcPr>
            <w:tcW w:w="2844" w:type="dxa"/>
          </w:tcPr>
          <w:p w14:paraId="253B1F24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826706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5B2444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435C4AAD" w14:textId="77777777" w:rsidTr="00F07D9E">
        <w:tc>
          <w:tcPr>
            <w:tcW w:w="2844" w:type="dxa"/>
          </w:tcPr>
          <w:p w14:paraId="095D0DBF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1E51035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BABA774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344040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18FDA2A3" w14:textId="77777777" w:rsidTr="00F07D9E">
        <w:tc>
          <w:tcPr>
            <w:tcW w:w="2844" w:type="dxa"/>
          </w:tcPr>
          <w:p w14:paraId="46A9B48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777F652C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181C9F" w14:textId="77777777" w:rsidR="00BC2BE3" w:rsidRPr="00BA595A" w:rsidRDefault="00BC2BE3" w:rsidP="00BC2BE3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15708727" w14:textId="77777777" w:rsidR="00E64FC3" w:rsidRPr="00CB5028" w:rsidRDefault="00E64FC3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29F4971" w14:textId="77777777" w:rsidTr="00F07D9E">
        <w:tc>
          <w:tcPr>
            <w:tcW w:w="2844" w:type="dxa"/>
          </w:tcPr>
          <w:p w14:paraId="5554F4E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3744D3EE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833543" w14:textId="0F87F191" w:rsidR="0078135F" w:rsidRPr="0091109C" w:rsidRDefault="00BC2BE3" w:rsidP="004A799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78135F" w:rsidRPr="0091109C" w14:paraId="0E99A750" w14:textId="77777777" w:rsidTr="00F07D9E">
        <w:tc>
          <w:tcPr>
            <w:tcW w:w="2844" w:type="dxa"/>
          </w:tcPr>
          <w:p w14:paraId="43D168C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53ADE712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518687A3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310E59D9" w14:textId="3F8F6B1C" w:rsidR="0078135F" w:rsidRPr="00BC2BE3" w:rsidRDefault="00BC2BE3" w:rsidP="004A7999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bookmarkStart w:id="0" w:name="_GoBack"/>
            <w:r w:rsidRPr="00BC2BE3">
              <w:rPr>
                <w:rFonts w:ascii="Arial" w:eastAsia="Times New Roman" w:hAnsi="Arial"/>
                <w:sz w:val="22"/>
                <w:szCs w:val="22"/>
              </w:rPr>
              <w:t>6</w:t>
            </w:r>
            <w:bookmarkEnd w:id="0"/>
          </w:p>
        </w:tc>
      </w:tr>
      <w:tr w:rsidR="0078135F" w:rsidRPr="007D1409" w14:paraId="08EF623D" w14:textId="77777777" w:rsidTr="00F07D9E">
        <w:tc>
          <w:tcPr>
            <w:tcW w:w="2844" w:type="dxa"/>
          </w:tcPr>
          <w:p w14:paraId="37B4547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1C1A5AF7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A206C81" w14:textId="137BC7FA" w:rsidR="007D1409" w:rsidRPr="007D1409" w:rsidRDefault="00BC2BE3" w:rsidP="004A799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78135F" w:rsidRPr="007D1409" w14:paraId="6339C6F4" w14:textId="77777777" w:rsidTr="00F07D9E">
        <w:tc>
          <w:tcPr>
            <w:tcW w:w="2844" w:type="dxa"/>
          </w:tcPr>
          <w:p w14:paraId="62987BA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0ECD7A8F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0F31A1" w14:textId="77777777" w:rsidR="00BC2BE3" w:rsidRPr="00BA595A" w:rsidRDefault="00BC2BE3" w:rsidP="00BC2BE3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7BE38A33" w14:textId="0EB377FF" w:rsidR="007D1409" w:rsidRPr="007D1409" w:rsidRDefault="007D1409" w:rsidP="004A7999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C58BB96" w14:textId="77777777" w:rsidTr="00F07D9E">
        <w:tc>
          <w:tcPr>
            <w:tcW w:w="2844" w:type="dxa"/>
          </w:tcPr>
          <w:p w14:paraId="3A92655E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D47A21D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022F9A4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8CFF0E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A0EB0B3" w14:textId="77777777" w:rsidTr="00F07D9E">
        <w:tc>
          <w:tcPr>
            <w:tcW w:w="2844" w:type="dxa"/>
          </w:tcPr>
          <w:p w14:paraId="132126C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79D9B6D2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0479345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4E99702" w14:textId="3A0E423B" w:rsidR="008301A2" w:rsidRDefault="00BC2BE3" w:rsidP="008301A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-16</w:t>
            </w:r>
          </w:p>
          <w:p w14:paraId="5052F281" w14:textId="77777777" w:rsidR="008301A2" w:rsidRDefault="008301A2" w:rsidP="0078135F">
            <w:pPr>
              <w:spacing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</w:p>
          <w:p w14:paraId="192E2358" w14:textId="77777777" w:rsidR="0078135F" w:rsidRPr="00E94F59" w:rsidRDefault="0078135F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206F27A1" w14:textId="77777777" w:rsidTr="00F07D9E">
        <w:tc>
          <w:tcPr>
            <w:tcW w:w="2844" w:type="dxa"/>
          </w:tcPr>
          <w:p w14:paraId="409D92A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7810D3E8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D6E5CA" w14:textId="77777777" w:rsidR="00BC2BE3" w:rsidRDefault="00474F6B" w:rsidP="00BC2BE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10E4B" w:rsidDel="00474F6B">
              <w:rPr>
                <w:rFonts w:ascii="Arial" w:eastAsia="Times New Roman" w:hAnsi="Arial"/>
                <w:b/>
                <w:sz w:val="22"/>
              </w:rPr>
              <w:t xml:space="preserve"> </w:t>
            </w:r>
            <w:r w:rsidR="00BC2BE3">
              <w:rPr>
                <w:rFonts w:ascii="Arial" w:eastAsia="Times New Roman" w:hAnsi="Arial"/>
                <w:sz w:val="22"/>
              </w:rPr>
              <w:t>7-16</w:t>
            </w:r>
          </w:p>
          <w:p w14:paraId="389E5C0D" w14:textId="005ED9D1" w:rsidR="0078135F" w:rsidRDefault="0078135F" w:rsidP="004A7999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E3E2070" w14:textId="77777777" w:rsidR="002F014A" w:rsidRPr="0091109C" w:rsidRDefault="002F014A" w:rsidP="002F014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091DC93" w14:textId="77777777" w:rsidTr="00F07D9E">
        <w:tc>
          <w:tcPr>
            <w:tcW w:w="2844" w:type="dxa"/>
          </w:tcPr>
          <w:p w14:paraId="6350152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247F520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85C7D9B" w14:textId="77777777" w:rsidR="00BC2BE3" w:rsidRDefault="00BC2BE3" w:rsidP="00BC2BE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-16</w:t>
            </w:r>
          </w:p>
          <w:p w14:paraId="4FBFEA71" w14:textId="77777777" w:rsidR="00C110F5" w:rsidRPr="0091109C" w:rsidRDefault="00C11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AC339ED" w14:textId="77777777" w:rsidTr="00F07D9E">
        <w:tc>
          <w:tcPr>
            <w:tcW w:w="2844" w:type="dxa"/>
          </w:tcPr>
          <w:p w14:paraId="46C7BFF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781CCC15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89DAB11" w14:textId="77777777" w:rsidR="00BC2BE3" w:rsidRDefault="00BC2BE3" w:rsidP="00BC2BE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-16</w:t>
            </w:r>
          </w:p>
          <w:p w14:paraId="03CE41E9" w14:textId="2F4B58E2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</w:tbl>
    <w:p w14:paraId="4E91E801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4E7E3CF6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n" w:vendorID="64" w:dllVersion="131078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70602"/>
    <w:rsid w:val="00192710"/>
    <w:rsid w:val="00194316"/>
    <w:rsid w:val="00197F15"/>
    <w:rsid w:val="001A0E31"/>
    <w:rsid w:val="001A28D8"/>
    <w:rsid w:val="001C317D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9619B"/>
    <w:rsid w:val="003A3BFC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A7999"/>
    <w:rsid w:val="004B5685"/>
    <w:rsid w:val="004D0172"/>
    <w:rsid w:val="004F61B5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97A04"/>
    <w:rsid w:val="005B55FA"/>
    <w:rsid w:val="005C2B2F"/>
    <w:rsid w:val="005C5CEB"/>
    <w:rsid w:val="005F2DCA"/>
    <w:rsid w:val="00613DC3"/>
    <w:rsid w:val="006B1DD4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7B4E"/>
    <w:rsid w:val="008F4E05"/>
    <w:rsid w:val="00927452"/>
    <w:rsid w:val="00930173"/>
    <w:rsid w:val="009441CD"/>
    <w:rsid w:val="00980B32"/>
    <w:rsid w:val="0098442A"/>
    <w:rsid w:val="009D0A6F"/>
    <w:rsid w:val="009F20EC"/>
    <w:rsid w:val="009F294E"/>
    <w:rsid w:val="00A425E5"/>
    <w:rsid w:val="00A651D0"/>
    <w:rsid w:val="00A66EF0"/>
    <w:rsid w:val="00A67ECD"/>
    <w:rsid w:val="00A77EEC"/>
    <w:rsid w:val="00A816D5"/>
    <w:rsid w:val="00A9085C"/>
    <w:rsid w:val="00AD3BA0"/>
    <w:rsid w:val="00AE28B5"/>
    <w:rsid w:val="00AF3510"/>
    <w:rsid w:val="00AF4CBD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2BE3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B324634"/>
  <w14:defaultImageDpi w14:val="300"/>
  <w15:chartTrackingRefBased/>
  <w15:docId w15:val="{DC045398-A2F3-4B3F-AA0A-60C3121B7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ca-ES" w:eastAsia="ca-E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character" w:customStyle="1" w:styleId="hps">
    <w:name w:val="hps"/>
    <w:basedOn w:val="Fuentedeprrafopredeter"/>
    <w:rsid w:val="008F4E05"/>
  </w:style>
  <w:style w:type="character" w:customStyle="1" w:styleId="shorttext">
    <w:name w:val="short_text"/>
    <w:basedOn w:val="Fuentedeprrafopredeter"/>
    <w:rsid w:val="00BD021E"/>
  </w:style>
  <w:style w:type="paragraph" w:styleId="Textodeglobo">
    <w:name w:val="Balloon Text"/>
    <w:basedOn w:val="Normal"/>
    <w:link w:val="TextodegloboC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TextodegloboCar">
    <w:name w:val="Texto de globo Car"/>
    <w:link w:val="Textodeglobo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Textoennegrita">
    <w:name w:val="Strong"/>
    <w:qFormat/>
    <w:rsid w:val="00A651D0"/>
    <w:rPr>
      <w:b/>
      <w:bCs/>
    </w:rPr>
  </w:style>
  <w:style w:type="character" w:styleId="Refdecomentario">
    <w:name w:val="annotation reference"/>
    <w:rsid w:val="00A651D0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A651D0"/>
    <w:rPr>
      <w:sz w:val="20"/>
      <w:szCs w:val="20"/>
    </w:rPr>
  </w:style>
  <w:style w:type="character" w:customStyle="1" w:styleId="TextocomentarioCar">
    <w:name w:val="Texto comentario Car"/>
    <w:link w:val="Textocomentario"/>
    <w:rsid w:val="00A651D0"/>
    <w:rPr>
      <w:rFonts w:ascii="Cambria" w:eastAsia="Cambria" w:hAnsi="Cambria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A651D0"/>
    <w:rPr>
      <w:b/>
      <w:bCs/>
    </w:rPr>
  </w:style>
  <w:style w:type="character" w:customStyle="1" w:styleId="AsuntodelcomentarioCar">
    <w:name w:val="Asunto del comentario Car"/>
    <w:link w:val="Asuntodelcomentario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080DD2D7BB2F3469B16572E61C8FE00" ma:contentTypeVersion="14" ma:contentTypeDescription="Crear nuevo documento." ma:contentTypeScope="" ma:versionID="8f5a69f6b11b7832b1df966420b3519c">
  <xsd:schema xmlns:xsd="http://www.w3.org/2001/XMLSchema" xmlns:xs="http://www.w3.org/2001/XMLSchema" xmlns:p="http://schemas.microsoft.com/office/2006/metadata/properties" xmlns:ns3="502a2f9b-9514-43b7-bc20-bbba961ac745" xmlns:ns4="c22799bf-0aee-4baf-accb-da6c8f120b91" targetNamespace="http://schemas.microsoft.com/office/2006/metadata/properties" ma:root="true" ma:fieldsID="0529919c3740f1f6563a1877ae261787" ns3:_="" ns4:_="">
    <xsd:import namespace="502a2f9b-9514-43b7-bc20-bbba961ac745"/>
    <xsd:import namespace="c22799bf-0aee-4baf-accb-da6c8f120b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a2f9b-9514-43b7-bc20-bbba961ac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799bf-0aee-4baf-accb-da6c8f120b9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6E0831-08B4-4A29-8E11-E5347E4065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2a2f9b-9514-43b7-bc20-bbba961ac745"/>
    <ds:schemaRef ds:uri="c22799bf-0aee-4baf-accb-da6c8f120b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DFAEFC-5C11-47CE-B5F1-86A9E6D10C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0E578C-F56D-4B56-B0A5-AD127800BBED}">
  <ds:schemaRefs>
    <ds:schemaRef ds:uri="502a2f9b-9514-43b7-bc20-bbba961ac745"/>
    <ds:schemaRef ds:uri="c22799bf-0aee-4baf-accb-da6c8f120b91"/>
    <ds:schemaRef ds:uri="http://purl.org/dc/dcmitype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9</Words>
  <Characters>3303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Antonio R. Moreno Poyato</dc:creator>
  <cp:keywords/>
  <cp:lastModifiedBy>Antonio R. Moreno Poyato</cp:lastModifiedBy>
  <cp:revision>2</cp:revision>
  <cp:lastPrinted>2017-01-24T08:44:00Z</cp:lastPrinted>
  <dcterms:created xsi:type="dcterms:W3CDTF">2022-01-08T09:15:00Z</dcterms:created>
  <dcterms:modified xsi:type="dcterms:W3CDTF">2022-01-08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80DD2D7BB2F3469B16572E61C8FE00</vt:lpwstr>
  </property>
</Properties>
</file>